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069CC" w14:textId="7D97C498" w:rsidR="006F7E06" w:rsidRPr="00592735" w:rsidRDefault="00CC32C9" w:rsidP="006F7E06">
      <w:pPr>
        <w:rPr>
          <w:b/>
          <w:bCs/>
        </w:rPr>
      </w:pPr>
      <w:r>
        <w:rPr>
          <w:b/>
          <w:bCs/>
        </w:rPr>
        <w:t xml:space="preserve">Supp </w:t>
      </w:r>
      <w:r w:rsidR="006F7E06" w:rsidRPr="00592735">
        <w:rPr>
          <w:b/>
          <w:bCs/>
        </w:rPr>
        <w:t>Table</w:t>
      </w:r>
      <w:r w:rsidR="0096430C" w:rsidRPr="00592735">
        <w:rPr>
          <w:b/>
          <w:bCs/>
        </w:rPr>
        <w:t xml:space="preserve"> 1</w:t>
      </w:r>
      <w:r>
        <w:rPr>
          <w:b/>
          <w:bCs/>
        </w:rPr>
        <w:t>4</w:t>
      </w:r>
      <w:r w:rsidR="006F7E06" w:rsidRPr="00592735">
        <w:rPr>
          <w:b/>
          <w:bCs/>
        </w:rPr>
        <w:t xml:space="preserve">. IGRA </w:t>
      </w:r>
      <w:r w:rsidR="0096430C" w:rsidRPr="00592735">
        <w:rPr>
          <w:b/>
          <w:bCs/>
        </w:rPr>
        <w:t>S</w:t>
      </w:r>
      <w:r w:rsidR="006F7E06" w:rsidRPr="00592735">
        <w:rPr>
          <w:b/>
          <w:bCs/>
        </w:rPr>
        <w:t xml:space="preserve">pecimen </w:t>
      </w:r>
      <w:r w:rsidR="0096430C" w:rsidRPr="00592735">
        <w:rPr>
          <w:b/>
          <w:bCs/>
        </w:rPr>
        <w:t>H</w:t>
      </w:r>
      <w:r w:rsidR="006F7E06" w:rsidRPr="00592735">
        <w:rPr>
          <w:b/>
          <w:bCs/>
        </w:rPr>
        <w:t xml:space="preserve">andling </w:t>
      </w:r>
      <w:r w:rsidR="00A8038B" w:rsidRPr="00592735">
        <w:rPr>
          <w:b/>
          <w:bCs/>
        </w:rPr>
        <w:t xml:space="preserve">and </w:t>
      </w:r>
      <w:r w:rsidR="0096430C" w:rsidRPr="00592735">
        <w:rPr>
          <w:b/>
          <w:bCs/>
        </w:rPr>
        <w:t>T</w:t>
      </w:r>
      <w:r w:rsidR="00A8038B" w:rsidRPr="00592735">
        <w:rPr>
          <w:b/>
          <w:bCs/>
        </w:rPr>
        <w:t xml:space="preserve">esting: </w:t>
      </w:r>
      <w:r w:rsidR="0096430C" w:rsidRPr="00592735">
        <w:rPr>
          <w:b/>
          <w:bCs/>
        </w:rPr>
        <w:t>C</w:t>
      </w:r>
      <w:r w:rsidR="006F7E06" w:rsidRPr="00592735">
        <w:rPr>
          <w:b/>
          <w:bCs/>
        </w:rPr>
        <w:t xml:space="preserve">omparison of </w:t>
      </w:r>
      <w:r w:rsidR="0096430C" w:rsidRPr="00592735">
        <w:rPr>
          <w:b/>
          <w:bCs/>
        </w:rPr>
        <w:t>K</w:t>
      </w:r>
      <w:r w:rsidR="006F7E06" w:rsidRPr="00592735">
        <w:rPr>
          <w:b/>
          <w:bCs/>
        </w:rPr>
        <w:t xml:space="preserve">ey </w:t>
      </w:r>
      <w:r w:rsidR="0096430C" w:rsidRPr="00592735">
        <w:rPr>
          <w:b/>
          <w:bCs/>
        </w:rPr>
        <w:t>F</w:t>
      </w:r>
      <w:r w:rsidR="006F7E06" w:rsidRPr="00592735">
        <w:rPr>
          <w:b/>
          <w:bCs/>
        </w:rPr>
        <w:t xml:space="preserve">actors </w:t>
      </w:r>
      <w:r w:rsidR="0096430C" w:rsidRPr="00592735">
        <w:rPr>
          <w:b/>
          <w:bCs/>
        </w:rPr>
        <w:t>I</w:t>
      </w:r>
      <w:r w:rsidR="006437C8" w:rsidRPr="00592735">
        <w:rPr>
          <w:b/>
          <w:bCs/>
        </w:rPr>
        <w:t xml:space="preserve">mpacting </w:t>
      </w:r>
      <w:r w:rsidR="0096430C" w:rsidRPr="00592735">
        <w:rPr>
          <w:b/>
          <w:bCs/>
        </w:rPr>
        <w:t>U</w:t>
      </w:r>
      <w:r w:rsidR="007C72CA" w:rsidRPr="00592735">
        <w:rPr>
          <w:b/>
          <w:bCs/>
        </w:rPr>
        <w:t xml:space="preserve">tility in </w:t>
      </w:r>
      <w:r w:rsidR="0096430C" w:rsidRPr="00592735">
        <w:rPr>
          <w:b/>
          <w:bCs/>
        </w:rPr>
        <w:t>T</w:t>
      </w:r>
      <w:r w:rsidR="00A8038B" w:rsidRPr="00592735">
        <w:rPr>
          <w:b/>
          <w:bCs/>
        </w:rPr>
        <w:t xml:space="preserve">issue </w:t>
      </w:r>
      <w:r w:rsidR="0096430C" w:rsidRPr="00592735">
        <w:rPr>
          <w:b/>
          <w:bCs/>
        </w:rPr>
        <w:t>D</w:t>
      </w:r>
      <w:r w:rsidR="006437C8" w:rsidRPr="00592735">
        <w:rPr>
          <w:b/>
          <w:bCs/>
        </w:rPr>
        <w:t>onors</w:t>
      </w:r>
    </w:p>
    <w:p w14:paraId="58A76052" w14:textId="77777777" w:rsidR="006F7E06" w:rsidRDefault="006F7E06" w:rsidP="006F7E06"/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885"/>
        <w:gridCol w:w="4140"/>
        <w:gridCol w:w="3960"/>
        <w:gridCol w:w="3150"/>
      </w:tblGrid>
      <w:tr w:rsidR="006F7E06" w14:paraId="2BDCDBA3" w14:textId="77777777" w:rsidTr="00BA2A50">
        <w:tc>
          <w:tcPr>
            <w:tcW w:w="1885" w:type="dxa"/>
          </w:tcPr>
          <w:p w14:paraId="2826FFE2" w14:textId="77777777" w:rsidR="006F7E06" w:rsidRDefault="006F7E06" w:rsidP="009F3763"/>
        </w:tc>
        <w:tc>
          <w:tcPr>
            <w:tcW w:w="4140" w:type="dxa"/>
          </w:tcPr>
          <w:p w14:paraId="7B334FA0" w14:textId="6948FED8" w:rsidR="006F7E06" w:rsidRPr="00364D12" w:rsidRDefault="006F7E06" w:rsidP="009F3763">
            <w:pPr>
              <w:rPr>
                <w:b/>
                <w:bCs/>
                <w:lang w:val="fr-FR"/>
              </w:rPr>
            </w:pPr>
            <w:proofErr w:type="spellStart"/>
            <w:r w:rsidRPr="00364D12">
              <w:rPr>
                <w:b/>
                <w:bCs/>
                <w:lang w:val="fr-FR"/>
              </w:rPr>
              <w:t>Quanti</w:t>
            </w:r>
            <w:r w:rsidR="0048102C" w:rsidRPr="00364D12">
              <w:rPr>
                <w:b/>
                <w:bCs/>
                <w:lang w:val="fr-FR"/>
              </w:rPr>
              <w:t>FERON</w:t>
            </w:r>
            <w:proofErr w:type="spellEnd"/>
            <w:r w:rsidR="0048102C" w:rsidRPr="00364D12">
              <w:rPr>
                <w:b/>
                <w:bCs/>
                <w:lang w:val="fr-FR"/>
              </w:rPr>
              <w:t>-TB</w:t>
            </w:r>
            <w:r w:rsidRPr="00364D12">
              <w:rPr>
                <w:b/>
                <w:bCs/>
                <w:lang w:val="fr-FR"/>
              </w:rPr>
              <w:t xml:space="preserve"> Gold</w:t>
            </w:r>
            <w:r w:rsidR="0048102C" w:rsidRPr="00364D12">
              <w:rPr>
                <w:b/>
                <w:bCs/>
                <w:lang w:val="fr-FR"/>
              </w:rPr>
              <w:t xml:space="preserve"> Plus</w:t>
            </w:r>
            <w:sdt>
              <w:sdtPr>
                <w:rPr>
                  <w:b/>
                  <w:bCs/>
                  <w:color w:val="000000"/>
                  <w:vertAlign w:val="superscript"/>
                </w:rPr>
                <w:tag w:val="MENDELEY_CITATION_v3_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"/>
                <w:id w:val="2113471302"/>
                <w:placeholder>
                  <w:docPart w:val="DefaultPlaceholder_-1854013440"/>
                </w:placeholder>
              </w:sdtPr>
              <w:sdtContent>
                <w:r w:rsidR="007F3BC0" w:rsidRPr="00364D12">
                  <w:rPr>
                    <w:b/>
                    <w:bCs/>
                    <w:color w:val="000000"/>
                    <w:vertAlign w:val="superscript"/>
                    <w:lang w:val="fr-FR"/>
                  </w:rPr>
                  <w:t>1,2</w:t>
                </w:r>
              </w:sdtContent>
            </w:sdt>
            <w:r w:rsidRPr="00364D12">
              <w:rPr>
                <w:b/>
                <w:bCs/>
                <w:lang w:val="fr-FR"/>
              </w:rPr>
              <w:t xml:space="preserve"> </w:t>
            </w:r>
            <w:r w:rsidR="0075725B" w:rsidRPr="00364D12">
              <w:rPr>
                <w:b/>
                <w:bCs/>
                <w:lang w:val="fr-FR"/>
              </w:rPr>
              <w:t>(QF)</w:t>
            </w:r>
          </w:p>
        </w:tc>
        <w:tc>
          <w:tcPr>
            <w:tcW w:w="3960" w:type="dxa"/>
          </w:tcPr>
          <w:p w14:paraId="7A8294BF" w14:textId="728F92B4" w:rsidR="006F7E06" w:rsidRPr="00364D12" w:rsidRDefault="006F7E06" w:rsidP="009F3763">
            <w:pPr>
              <w:rPr>
                <w:b/>
                <w:bCs/>
              </w:rPr>
            </w:pPr>
            <w:r w:rsidRPr="00364D12">
              <w:rPr>
                <w:b/>
                <w:bCs/>
              </w:rPr>
              <w:t>TSpot</w:t>
            </w:r>
            <w:r w:rsidR="00E53AC0" w:rsidRPr="00364D12">
              <w:rPr>
                <w:b/>
                <w:bCs/>
              </w:rPr>
              <w:t>.TB</w:t>
            </w:r>
            <w:sdt>
              <w:sdtPr>
                <w:rPr>
                  <w:b/>
                  <w:bCs/>
                  <w:color w:val="000000"/>
                  <w:vertAlign w:val="superscript"/>
                </w:rPr>
                <w:tag w:val="MENDELEY_CITATION_v3_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"/>
                <w:id w:val="-100109086"/>
                <w:placeholder>
                  <w:docPart w:val="DefaultPlaceholder_-1854013440"/>
                </w:placeholder>
              </w:sdtPr>
              <w:sdtContent>
                <w:r w:rsidR="007F3BC0" w:rsidRPr="00364D12">
                  <w:rPr>
                    <w:b/>
                    <w:bCs/>
                    <w:color w:val="000000"/>
                    <w:vertAlign w:val="superscript"/>
                  </w:rPr>
                  <w:t>3</w:t>
                </w:r>
              </w:sdtContent>
            </w:sdt>
            <w:r w:rsidRPr="00364D12">
              <w:rPr>
                <w:b/>
                <w:bCs/>
              </w:rPr>
              <w:t xml:space="preserve"> </w:t>
            </w:r>
            <w:r w:rsidR="0075725B" w:rsidRPr="00364D12">
              <w:rPr>
                <w:b/>
                <w:bCs/>
              </w:rPr>
              <w:t xml:space="preserve"> (TS)</w:t>
            </w:r>
          </w:p>
        </w:tc>
        <w:tc>
          <w:tcPr>
            <w:tcW w:w="3150" w:type="dxa"/>
          </w:tcPr>
          <w:p w14:paraId="7E916BAE" w14:textId="77777777" w:rsidR="006F7E06" w:rsidRPr="00364D12" w:rsidRDefault="006F7E06" w:rsidP="009F3763">
            <w:pPr>
              <w:rPr>
                <w:b/>
                <w:bCs/>
              </w:rPr>
            </w:pPr>
            <w:r w:rsidRPr="00364D12">
              <w:rPr>
                <w:b/>
                <w:bCs/>
              </w:rPr>
              <w:t>Comments</w:t>
            </w:r>
          </w:p>
        </w:tc>
      </w:tr>
      <w:tr w:rsidR="001621A7" w14:paraId="7BD57BE5" w14:textId="77777777" w:rsidTr="00BA2A50">
        <w:trPr>
          <w:trHeight w:val="84"/>
        </w:trPr>
        <w:tc>
          <w:tcPr>
            <w:tcW w:w="1885" w:type="dxa"/>
          </w:tcPr>
          <w:p w14:paraId="081B5E75" w14:textId="5ED0BF0B" w:rsidR="001621A7" w:rsidRPr="00825B42" w:rsidRDefault="001621A7" w:rsidP="009F3763">
            <w:pPr>
              <w:rPr>
                <w:b/>
                <w:bCs/>
              </w:rPr>
            </w:pPr>
            <w:r w:rsidRPr="00825B42">
              <w:rPr>
                <w:b/>
                <w:bCs/>
              </w:rPr>
              <w:t>Workflow</w:t>
            </w:r>
          </w:p>
        </w:tc>
        <w:tc>
          <w:tcPr>
            <w:tcW w:w="4140" w:type="dxa"/>
          </w:tcPr>
          <w:p w14:paraId="2A09DC01" w14:textId="77777777" w:rsidR="001621A7" w:rsidRDefault="001621A7" w:rsidP="001621A7">
            <w:pPr>
              <w:pStyle w:val="ListParagraph"/>
              <w:numPr>
                <w:ilvl w:val="0"/>
                <w:numId w:val="1"/>
              </w:numPr>
            </w:pPr>
            <w:r>
              <w:t>Sample Collection</w:t>
            </w:r>
          </w:p>
          <w:p w14:paraId="0E9A7455" w14:textId="77777777" w:rsidR="001621A7" w:rsidRDefault="001621A7" w:rsidP="001621A7">
            <w:pPr>
              <w:pStyle w:val="ListParagraph"/>
              <w:numPr>
                <w:ilvl w:val="0"/>
                <w:numId w:val="1"/>
              </w:numPr>
            </w:pPr>
            <w:r>
              <w:t>Incubation</w:t>
            </w:r>
          </w:p>
          <w:p w14:paraId="66CA8492" w14:textId="77777777" w:rsidR="001621A7" w:rsidRDefault="001621A7" w:rsidP="001621A7">
            <w:pPr>
              <w:pStyle w:val="ListParagraph"/>
              <w:numPr>
                <w:ilvl w:val="0"/>
                <w:numId w:val="1"/>
              </w:numPr>
            </w:pPr>
            <w:r>
              <w:t>Storage (optional)</w:t>
            </w:r>
          </w:p>
          <w:p w14:paraId="3054BA7F" w14:textId="77777777" w:rsidR="001621A7" w:rsidRDefault="00C7262F" w:rsidP="001621A7">
            <w:pPr>
              <w:pStyle w:val="ListParagraph"/>
              <w:numPr>
                <w:ilvl w:val="0"/>
                <w:numId w:val="1"/>
              </w:numPr>
            </w:pPr>
            <w:r>
              <w:t>Measure IFN-g concentration</w:t>
            </w:r>
          </w:p>
          <w:p w14:paraId="695CCBD0" w14:textId="77777777" w:rsidR="005B2370" w:rsidRDefault="005B2370" w:rsidP="005B2370"/>
          <w:p w14:paraId="1D03674D" w14:textId="71A9E5EF" w:rsidR="005B2370" w:rsidRPr="004206C6" w:rsidRDefault="005B2370" w:rsidP="005B2370">
            <w:r>
              <w:t>Possible results: Positive, negative, indeterminate</w:t>
            </w:r>
          </w:p>
        </w:tc>
        <w:tc>
          <w:tcPr>
            <w:tcW w:w="3960" w:type="dxa"/>
          </w:tcPr>
          <w:p w14:paraId="34D0C3C3" w14:textId="62E8A51E" w:rsidR="001621A7" w:rsidRDefault="001621A7" w:rsidP="001621A7">
            <w:pPr>
              <w:pStyle w:val="ListParagraph"/>
              <w:numPr>
                <w:ilvl w:val="0"/>
                <w:numId w:val="2"/>
              </w:numPr>
            </w:pPr>
            <w:r>
              <w:t>Sample Collection</w:t>
            </w:r>
          </w:p>
          <w:p w14:paraId="1CA1FE97" w14:textId="6D55841A" w:rsidR="001621A7" w:rsidRDefault="001621A7" w:rsidP="001621A7">
            <w:pPr>
              <w:pStyle w:val="ListParagraph"/>
              <w:numPr>
                <w:ilvl w:val="0"/>
                <w:numId w:val="2"/>
              </w:numPr>
            </w:pPr>
            <w:r>
              <w:t>Processing (centrifugation + cell separation)</w:t>
            </w:r>
          </w:p>
          <w:p w14:paraId="471CA002" w14:textId="77777777" w:rsidR="001621A7" w:rsidRDefault="001621A7" w:rsidP="001621A7">
            <w:pPr>
              <w:pStyle w:val="ListParagraph"/>
              <w:numPr>
                <w:ilvl w:val="0"/>
                <w:numId w:val="2"/>
              </w:numPr>
            </w:pPr>
            <w:r>
              <w:t>Storage (optional)</w:t>
            </w:r>
          </w:p>
          <w:p w14:paraId="147CC067" w14:textId="77777777" w:rsidR="001621A7" w:rsidRDefault="001621A7" w:rsidP="001621A7">
            <w:pPr>
              <w:pStyle w:val="ListParagraph"/>
              <w:numPr>
                <w:ilvl w:val="0"/>
                <w:numId w:val="2"/>
              </w:numPr>
            </w:pPr>
            <w:r>
              <w:t>Incubation</w:t>
            </w:r>
          </w:p>
          <w:p w14:paraId="3D17BA65" w14:textId="77777777" w:rsidR="001621A7" w:rsidRDefault="00C7262F" w:rsidP="001621A7">
            <w:pPr>
              <w:pStyle w:val="ListParagraph"/>
              <w:numPr>
                <w:ilvl w:val="0"/>
                <w:numId w:val="2"/>
              </w:numPr>
            </w:pPr>
            <w:r>
              <w:t>Measure number of IFN-g producing cells (spots)</w:t>
            </w:r>
          </w:p>
          <w:p w14:paraId="269EC2AD" w14:textId="133BFBFE" w:rsidR="005B2370" w:rsidRDefault="005B2370" w:rsidP="005B2370">
            <w:r>
              <w:t>Possible results: Positive, negative, borderline, invalid</w:t>
            </w:r>
          </w:p>
        </w:tc>
        <w:tc>
          <w:tcPr>
            <w:tcW w:w="3150" w:type="dxa"/>
          </w:tcPr>
          <w:p w14:paraId="339F2830" w14:textId="54CA320F" w:rsidR="001621A7" w:rsidRDefault="00FD053B" w:rsidP="009F3763">
            <w:r>
              <w:t xml:space="preserve">Indeterminate results </w:t>
            </w:r>
            <w:r w:rsidR="007F40A9">
              <w:t xml:space="preserve">are common and </w:t>
            </w:r>
            <w:r>
              <w:t xml:space="preserve">cannot be interpreted </w:t>
            </w:r>
            <w:r w:rsidR="00CD7579">
              <w:t xml:space="preserve">to adjudicate </w:t>
            </w:r>
            <w:r>
              <w:t>donor disposition</w:t>
            </w:r>
            <w:r w:rsidR="00CD7579">
              <w:t xml:space="preserve">.  </w:t>
            </w:r>
          </w:p>
        </w:tc>
      </w:tr>
      <w:tr w:rsidR="006F7E06" w14:paraId="762B9CF2" w14:textId="77777777" w:rsidTr="00BA2A50">
        <w:trPr>
          <w:trHeight w:val="84"/>
        </w:trPr>
        <w:tc>
          <w:tcPr>
            <w:tcW w:w="1885" w:type="dxa"/>
          </w:tcPr>
          <w:p w14:paraId="52E2C592" w14:textId="77777777" w:rsidR="006F7E06" w:rsidRPr="00825B42" w:rsidRDefault="006F7E06" w:rsidP="009F3763">
            <w:pPr>
              <w:rPr>
                <w:b/>
                <w:bCs/>
              </w:rPr>
            </w:pPr>
            <w:r w:rsidRPr="00825B42">
              <w:rPr>
                <w:b/>
                <w:bCs/>
              </w:rPr>
              <w:t>Intended Use</w:t>
            </w:r>
          </w:p>
        </w:tc>
        <w:tc>
          <w:tcPr>
            <w:tcW w:w="4140" w:type="dxa"/>
          </w:tcPr>
          <w:p w14:paraId="37E7C2FB" w14:textId="71C6E395" w:rsidR="004206C6" w:rsidRPr="004206C6" w:rsidRDefault="004206C6" w:rsidP="004206C6">
            <w:r w:rsidRPr="004206C6">
              <w:t xml:space="preserve">The LIAISON® QuantiFERON®-TB Gold Plus assay is an </w:t>
            </w:r>
            <w:r w:rsidRPr="004206C6">
              <w:rPr>
                <w:i/>
                <w:iCs/>
              </w:rPr>
              <w:t xml:space="preserve">in vitro </w:t>
            </w:r>
            <w:r w:rsidRPr="004206C6">
              <w:t>diagnostic test for the detection of interferon-γ (IFN-γ) in human lithium heparin plasma by chemiluminescence immunoassay (CLIA) using the LIAISON® XL Analyzer. QIAGEN QuantiFERON®-TB Gold Plus Blood Collection Tubes, containing a peptide cocktail simulating ESAT-6 and CFP-10 proteins, are used in conjunction with the LIAISON®</w:t>
            </w:r>
            <w:r>
              <w:t xml:space="preserve"> </w:t>
            </w:r>
            <w:r w:rsidRPr="004206C6">
              <w:t xml:space="preserve">QuantiFERON®-TB Gold Plus assay to stimulate cells in heparinized whole blood. Detection of IFN-γ _is used to identify </w:t>
            </w:r>
            <w:r w:rsidRPr="004206C6">
              <w:rPr>
                <w:i/>
                <w:iCs/>
              </w:rPr>
              <w:t xml:space="preserve">in vitro </w:t>
            </w:r>
            <w:r w:rsidRPr="004206C6">
              <w:t xml:space="preserve">responses to these peptide antigens that are associated with </w:t>
            </w:r>
            <w:r w:rsidRPr="004206C6">
              <w:rPr>
                <w:i/>
                <w:iCs/>
              </w:rPr>
              <w:t xml:space="preserve">Mycobacterium tuberculosis </w:t>
            </w:r>
            <w:r w:rsidRPr="004206C6">
              <w:t xml:space="preserve">infection. </w:t>
            </w:r>
          </w:p>
          <w:p w14:paraId="71EBAD58" w14:textId="77777777" w:rsidR="004206C6" w:rsidRDefault="004206C6" w:rsidP="004206C6"/>
          <w:p w14:paraId="60C24535" w14:textId="06F14B8A" w:rsidR="006F7E06" w:rsidRDefault="004206C6" w:rsidP="004206C6">
            <w:r w:rsidRPr="004206C6">
              <w:lastRenderedPageBreak/>
              <w:t xml:space="preserve">The assay is a qualitative indirect test for </w:t>
            </w:r>
            <w:r w:rsidRPr="004206C6">
              <w:rPr>
                <w:i/>
                <w:iCs/>
              </w:rPr>
              <w:t xml:space="preserve">M. tuberculosis </w:t>
            </w:r>
            <w:r w:rsidRPr="004206C6">
              <w:t xml:space="preserve">infection (including disease) and </w:t>
            </w:r>
            <w:r w:rsidRPr="004206C6">
              <w:rPr>
                <w:b/>
                <w:bCs/>
              </w:rPr>
              <w:t>is intended for use in conjunction with risk assessment, radiography, and other medical and diagnostic evaluations to assist the clinician in making individual patient management decisions.</w:t>
            </w:r>
            <w:r w:rsidRPr="004206C6">
              <w:t xml:space="preserve"> The LIAISON® QuantiFERON®-TB Gold Plus assay must be performed using the LIAISON® XL Analyzer.</w:t>
            </w:r>
          </w:p>
        </w:tc>
        <w:tc>
          <w:tcPr>
            <w:tcW w:w="3960" w:type="dxa"/>
          </w:tcPr>
          <w:p w14:paraId="3DD04E52" w14:textId="6BEF4DC7" w:rsidR="006275A8" w:rsidRDefault="006275A8" w:rsidP="006275A8">
            <w:r>
              <w:lastRenderedPageBreak/>
              <w:t>The T-SPOT®TB test is an in vitro diagnostic test for the detection of effector T cells that respond to stimulation by Mycobacterium tuberculosis antigens ESAT-6 and CFP 10 by capturing interferon gamma (IFN-γ) in the vicinity of T cells in human whole blood collected in sodium citrate or sodium or lithium heparin. It is intended for use as an aid in the diagnosis of M. tuberculosis infection.</w:t>
            </w:r>
          </w:p>
          <w:p w14:paraId="468973BF" w14:textId="77777777" w:rsidR="006275A8" w:rsidRDefault="006275A8" w:rsidP="006275A8"/>
          <w:p w14:paraId="17E5F3EC" w14:textId="4037981D" w:rsidR="006F7E06" w:rsidRDefault="006275A8" w:rsidP="006275A8">
            <w:r>
              <w:t xml:space="preserve">The T-SPOT.TB test is an indirect test for M. tuberculosis infection (including disease) and is </w:t>
            </w:r>
            <w:r w:rsidRPr="0030024F">
              <w:rPr>
                <w:b/>
                <w:bCs/>
              </w:rPr>
              <w:t>intended for use in conjunction with risk assessment, radiography</w:t>
            </w:r>
            <w:r w:rsidR="007C72CA">
              <w:rPr>
                <w:b/>
                <w:bCs/>
              </w:rPr>
              <w:t>,</w:t>
            </w:r>
            <w:r w:rsidRPr="0030024F">
              <w:rPr>
                <w:b/>
                <w:bCs/>
              </w:rPr>
              <w:t xml:space="preserve"> and other medical and diagnostic evaluations.</w:t>
            </w:r>
          </w:p>
        </w:tc>
        <w:tc>
          <w:tcPr>
            <w:tcW w:w="3150" w:type="dxa"/>
          </w:tcPr>
          <w:p w14:paraId="6BCB6D43" w14:textId="388B338F" w:rsidR="006F7E06" w:rsidRDefault="00CD7579" w:rsidP="009F3763">
            <w:r w:rsidRPr="002520F2">
              <w:rPr>
                <w:b/>
                <w:bCs/>
              </w:rPr>
              <w:t>S</w:t>
            </w:r>
            <w:r w:rsidR="004206C6" w:rsidRPr="002520F2">
              <w:rPr>
                <w:b/>
                <w:bCs/>
              </w:rPr>
              <w:t>pecimens from deceased donors (“cadaveric” specimens) are not validated for these assays.</w:t>
            </w:r>
            <w:r w:rsidR="004206C6">
              <w:t xml:space="preserve">  The</w:t>
            </w:r>
            <w:r>
              <w:t>se</w:t>
            </w:r>
            <w:r w:rsidR="004206C6">
              <w:t xml:space="preserve"> assays are intended for use in conjunction with medical evaluation which cannot </w:t>
            </w:r>
            <w:r>
              <w:t xml:space="preserve">be performed </w:t>
            </w:r>
            <w:r w:rsidR="004206C6">
              <w:t xml:space="preserve">in deceased </w:t>
            </w:r>
            <w:r>
              <w:t xml:space="preserve">individuals.  </w:t>
            </w:r>
          </w:p>
        </w:tc>
      </w:tr>
      <w:tr w:rsidR="006F7E06" w14:paraId="6D8F10CA" w14:textId="77777777" w:rsidTr="00BA2A50">
        <w:tc>
          <w:tcPr>
            <w:tcW w:w="1885" w:type="dxa"/>
          </w:tcPr>
          <w:p w14:paraId="0230E8A1" w14:textId="77777777" w:rsidR="006F7E06" w:rsidRPr="00825B42" w:rsidRDefault="006F7E06" w:rsidP="009F3763">
            <w:pPr>
              <w:rPr>
                <w:b/>
                <w:bCs/>
              </w:rPr>
            </w:pPr>
            <w:r w:rsidRPr="00825B42">
              <w:rPr>
                <w:b/>
                <w:bCs/>
              </w:rPr>
              <w:t>Sample Type</w:t>
            </w:r>
          </w:p>
        </w:tc>
        <w:tc>
          <w:tcPr>
            <w:tcW w:w="4140" w:type="dxa"/>
          </w:tcPr>
          <w:p w14:paraId="5E3592A2" w14:textId="727564F8" w:rsidR="006F7E06" w:rsidRDefault="00074C31" w:rsidP="009F3763">
            <w:r>
              <w:t>Whole blood collected in anticoagulant tubes</w:t>
            </w:r>
          </w:p>
          <w:p w14:paraId="29590D94" w14:textId="7A543F30" w:rsidR="00074C31" w:rsidRPr="00074C31" w:rsidRDefault="00074C31" w:rsidP="009F3763"/>
        </w:tc>
        <w:tc>
          <w:tcPr>
            <w:tcW w:w="3960" w:type="dxa"/>
          </w:tcPr>
          <w:p w14:paraId="586ABD3C" w14:textId="37B77540" w:rsidR="006F7E06" w:rsidRDefault="004B52F0" w:rsidP="009F3763">
            <w:r>
              <w:t xml:space="preserve">Whole </w:t>
            </w:r>
            <w:r w:rsidR="00074C31">
              <w:t>b</w:t>
            </w:r>
            <w:r>
              <w:t>lood</w:t>
            </w:r>
            <w:r w:rsidR="0075725B">
              <w:t xml:space="preserve"> collected in anticoagulant tubes</w:t>
            </w:r>
            <w:r w:rsidR="003436A6">
              <w:t xml:space="preserve"> </w:t>
            </w:r>
          </w:p>
        </w:tc>
        <w:tc>
          <w:tcPr>
            <w:tcW w:w="3150" w:type="dxa"/>
          </w:tcPr>
          <w:p w14:paraId="11EA88CE" w14:textId="59CD6803" w:rsidR="006F7E06" w:rsidRDefault="00AD37EC" w:rsidP="009F3763">
            <w:r>
              <w:t xml:space="preserve">Whole blood is collected for </w:t>
            </w:r>
            <w:r w:rsidR="007C72CA">
              <w:t xml:space="preserve">each </w:t>
            </w:r>
            <w:r>
              <w:t>assay</w:t>
            </w:r>
            <w:r w:rsidR="007C72CA">
              <w:t xml:space="preserve">; </w:t>
            </w:r>
            <w:r>
              <w:t>peripheral blood mononuclear cells are separated for processing (TS)</w:t>
            </w:r>
          </w:p>
        </w:tc>
      </w:tr>
      <w:tr w:rsidR="00B50069" w14:paraId="0079597F" w14:textId="77777777" w:rsidTr="00BA2A50">
        <w:tc>
          <w:tcPr>
            <w:tcW w:w="1885" w:type="dxa"/>
          </w:tcPr>
          <w:p w14:paraId="7FDF41E6" w14:textId="59C14E3E" w:rsidR="00B50069" w:rsidRPr="00825B42" w:rsidRDefault="00AD37EC" w:rsidP="00074C31">
            <w:pPr>
              <w:rPr>
                <w:b/>
                <w:bCs/>
              </w:rPr>
            </w:pPr>
            <w:r w:rsidRPr="00825B42">
              <w:rPr>
                <w:b/>
                <w:bCs/>
              </w:rPr>
              <w:t xml:space="preserve">Collection tube </w:t>
            </w:r>
          </w:p>
        </w:tc>
        <w:tc>
          <w:tcPr>
            <w:tcW w:w="4140" w:type="dxa"/>
          </w:tcPr>
          <w:p w14:paraId="156187E7" w14:textId="07FBFD7A" w:rsidR="00B07B23" w:rsidRDefault="00B07B23" w:rsidP="00074C31">
            <w:r>
              <w:t xml:space="preserve">1) </w:t>
            </w:r>
            <w:r w:rsidRPr="006F16D6">
              <w:t>LIAISON® QuantiFERON®-TB Gold Plus assay must be performed using lithium heparin plasma from whole blood samples collected, handled and processed with QIAGEN QuantiFERON®-TB Gold Plus (QFT-Plus) Blood Collection Tubes</w:t>
            </w:r>
            <w:r w:rsidR="00A20C72">
              <w:t xml:space="preserve"> (BCTs)</w:t>
            </w:r>
          </w:p>
          <w:p w14:paraId="32F01CED" w14:textId="76DBBE1D" w:rsidR="00B50069" w:rsidRPr="00CC1FFD" w:rsidRDefault="00B50069" w:rsidP="00074C31">
            <w:pPr>
              <w:rPr>
                <w:vertAlign w:val="superscript"/>
              </w:rPr>
            </w:pPr>
            <w:r>
              <w:t xml:space="preserve">2) </w:t>
            </w:r>
            <w:r w:rsidR="00DD5A7E">
              <w:t xml:space="preserve">into </w:t>
            </w:r>
            <w:r>
              <w:t>lithium- or sodium-heparin tube for</w:t>
            </w:r>
            <w:r w:rsidR="005B77F3">
              <w:t xml:space="preserve"> up to 16 hours</w:t>
            </w:r>
            <w:r>
              <w:t xml:space="preserve"> storage prior to tran</w:t>
            </w:r>
            <w:r w:rsidR="00C7262F">
              <w:t>s</w:t>
            </w:r>
            <w:r>
              <w:t>fer to QFT-Plus BCT and incubation</w:t>
            </w:r>
            <w:r w:rsidR="00322C9F" w:rsidRPr="00BE1A1F">
              <w:rPr>
                <w:vertAlign w:val="superscript"/>
              </w:rPr>
              <w:t>†</w:t>
            </w:r>
          </w:p>
        </w:tc>
        <w:tc>
          <w:tcPr>
            <w:tcW w:w="3960" w:type="dxa"/>
          </w:tcPr>
          <w:p w14:paraId="35943C9D" w14:textId="08FC42FC" w:rsidR="00B96CF1" w:rsidRDefault="00B96CF1" w:rsidP="00074C31">
            <w:r>
              <w:t xml:space="preserve">1) </w:t>
            </w:r>
            <w:r w:rsidR="00C01713">
              <w:t xml:space="preserve">Without T-Cell </w:t>
            </w:r>
            <w:proofErr w:type="spellStart"/>
            <w:r w:rsidR="00C01713">
              <w:t>Xtend</w:t>
            </w:r>
            <w:proofErr w:type="spellEnd"/>
            <w:r w:rsidR="00C01713">
              <w:t xml:space="preserve"> reagent: sodium citrate or sodium heparin CPT, with PBMCs separated in the tube</w:t>
            </w:r>
          </w:p>
          <w:p w14:paraId="40927A0D" w14:textId="3A8FB15E" w:rsidR="00B50069" w:rsidRPr="00E26C0B" w:rsidRDefault="00B50069" w:rsidP="00074C31">
            <w:r>
              <w:t xml:space="preserve">2) With T-cell </w:t>
            </w:r>
            <w:proofErr w:type="spellStart"/>
            <w:r>
              <w:t>Xtend</w:t>
            </w:r>
            <w:proofErr w:type="spellEnd"/>
            <w:r>
              <w:t xml:space="preserve"> reagent: lithium heparin tubes only (advises CPT tubes and EDTA tubes should NOT be used)</w:t>
            </w:r>
          </w:p>
        </w:tc>
        <w:tc>
          <w:tcPr>
            <w:tcW w:w="3150" w:type="dxa"/>
          </w:tcPr>
          <w:p w14:paraId="4E612947" w14:textId="72B9BF64" w:rsidR="00B50069" w:rsidRDefault="00B14FF3" w:rsidP="00074C31">
            <w:r>
              <w:t>Requires use of proprietary collection tubes (QF)</w:t>
            </w:r>
          </w:p>
        </w:tc>
      </w:tr>
      <w:tr w:rsidR="00074C31" w14:paraId="4FC61026" w14:textId="77777777" w:rsidTr="00BA2A50">
        <w:tc>
          <w:tcPr>
            <w:tcW w:w="1885" w:type="dxa"/>
          </w:tcPr>
          <w:p w14:paraId="1F7F18F4" w14:textId="3D530A8F" w:rsidR="00074C31" w:rsidRPr="00825B42" w:rsidRDefault="00074C31" w:rsidP="00074C31">
            <w:pPr>
              <w:rPr>
                <w:b/>
                <w:bCs/>
              </w:rPr>
            </w:pPr>
            <w:r w:rsidRPr="00825B42">
              <w:rPr>
                <w:b/>
                <w:bCs/>
              </w:rPr>
              <w:t>Sample Volume</w:t>
            </w:r>
          </w:p>
        </w:tc>
        <w:tc>
          <w:tcPr>
            <w:tcW w:w="4140" w:type="dxa"/>
          </w:tcPr>
          <w:p w14:paraId="5EB7C392" w14:textId="5338D4FB" w:rsidR="005A2B0E" w:rsidRDefault="005A2B0E" w:rsidP="00074C31">
            <w:r>
              <w:t>For QFT-Plus, 1 mL (range 0.8-1.2 mL)</w:t>
            </w:r>
          </w:p>
          <w:p w14:paraId="26FD1B83" w14:textId="77777777" w:rsidR="005A2B0E" w:rsidRDefault="005A2B0E" w:rsidP="00074C31"/>
          <w:p w14:paraId="69ED10CB" w14:textId="365C5BB7" w:rsidR="00074C31" w:rsidRDefault="00074C31" w:rsidP="00074C31">
            <w:r>
              <w:t xml:space="preserve">For a lithium- or sodium-heparin </w:t>
            </w:r>
            <w:r w:rsidR="00EB5C1D">
              <w:t>BCT</w:t>
            </w:r>
            <w:r>
              <w:t>, minimum volume is 5 mL</w:t>
            </w:r>
          </w:p>
        </w:tc>
        <w:tc>
          <w:tcPr>
            <w:tcW w:w="3960" w:type="dxa"/>
          </w:tcPr>
          <w:p w14:paraId="5F133096" w14:textId="3ED506D7" w:rsidR="00074C31" w:rsidRDefault="00074C31" w:rsidP="00074C31">
            <w:r w:rsidRPr="00E26C0B">
              <w:t>Adults and children 10 years old and over</w:t>
            </w:r>
            <w:r w:rsidR="00BE1A1F" w:rsidRPr="00BE1A1F">
              <w:rPr>
                <w:vertAlign w:val="superscript"/>
              </w:rPr>
              <w:t>‡</w:t>
            </w:r>
            <w:r w:rsidRPr="00E26C0B">
              <w:t xml:space="preserve">: one 8mL or two 4mL </w:t>
            </w:r>
            <w:r w:rsidR="00310C0E">
              <w:t xml:space="preserve">CPT </w:t>
            </w:r>
            <w:r w:rsidRPr="00E26C0B">
              <w:t>tubes or one lithium</w:t>
            </w:r>
            <w:r w:rsidR="00310C0E">
              <w:t>-</w:t>
            </w:r>
            <w:r w:rsidRPr="00E26C0B">
              <w:t>heparin 6mL tube.</w:t>
            </w:r>
          </w:p>
          <w:p w14:paraId="7E3BDD5B" w14:textId="77777777" w:rsidR="00074C31" w:rsidRDefault="00074C31" w:rsidP="00074C31"/>
          <w:p w14:paraId="46AA38E0" w14:textId="01DB8101" w:rsidR="00074C31" w:rsidRPr="005B125B" w:rsidRDefault="00074C31" w:rsidP="00074C31">
            <w:r w:rsidRPr="00E26C0B">
              <w:lastRenderedPageBreak/>
              <w:t>A patient’s cells can be pooled</w:t>
            </w:r>
            <w:r w:rsidR="00BE1A1F" w:rsidRPr="00BE1A1F">
              <w:rPr>
                <w:vertAlign w:val="superscript"/>
              </w:rPr>
              <w:t>§</w:t>
            </w:r>
            <w:r w:rsidRPr="00E26C0B">
              <w:t>, if necessary to obtain sufficient cells from multiple tubes of blood which were collected and processed concurrently.</w:t>
            </w:r>
          </w:p>
        </w:tc>
        <w:tc>
          <w:tcPr>
            <w:tcW w:w="3150" w:type="dxa"/>
          </w:tcPr>
          <w:p w14:paraId="0B54D041" w14:textId="35545AC2" w:rsidR="00074C31" w:rsidRDefault="00CD7579" w:rsidP="00074C31">
            <w:r>
              <w:lastRenderedPageBreak/>
              <w:t>Sample availability (</w:t>
            </w:r>
            <w:proofErr w:type="spellStart"/>
            <w:r>
              <w:t>unclotted</w:t>
            </w:r>
            <w:proofErr w:type="spellEnd"/>
            <w:r>
              <w:t xml:space="preserve"> blood and adequate cell numbers) may be limiting for deceased donors</w:t>
            </w:r>
            <w:r w:rsidR="009A1FAE">
              <w:t xml:space="preserve">  </w:t>
            </w:r>
          </w:p>
        </w:tc>
      </w:tr>
      <w:tr w:rsidR="008A0FFB" w14:paraId="6548AAC5" w14:textId="77777777" w:rsidTr="00BA2A50">
        <w:tc>
          <w:tcPr>
            <w:tcW w:w="1885" w:type="dxa"/>
            <w:vMerge w:val="restart"/>
          </w:tcPr>
          <w:p w14:paraId="415A3C18" w14:textId="0BD673B2" w:rsidR="008A0FFB" w:rsidRPr="00825B42" w:rsidRDefault="008A0FFB" w:rsidP="00074C31">
            <w:pPr>
              <w:rPr>
                <w:b/>
                <w:bCs/>
              </w:rPr>
            </w:pPr>
            <w:r w:rsidRPr="00825B42">
              <w:rPr>
                <w:b/>
                <w:bCs/>
              </w:rPr>
              <w:t xml:space="preserve">Storage conditions prior to </w:t>
            </w:r>
            <w:r w:rsidR="00F35E60" w:rsidRPr="00825B42">
              <w:rPr>
                <w:b/>
                <w:bCs/>
              </w:rPr>
              <w:t>processing (TS) or incubation (QF)</w:t>
            </w:r>
          </w:p>
        </w:tc>
        <w:tc>
          <w:tcPr>
            <w:tcW w:w="4140" w:type="dxa"/>
          </w:tcPr>
          <w:p w14:paraId="3DC03DF5" w14:textId="53C5A2A3" w:rsidR="008A0FFB" w:rsidRDefault="008A0FFB" w:rsidP="00074C31">
            <w:r>
              <w:t>QFT-Plus BCT: hold at 17-25</w:t>
            </w:r>
            <w:r w:rsidRPr="0075725B">
              <w:t>°C</w:t>
            </w:r>
            <w:r>
              <w:t>, total time from blood draw to 37</w:t>
            </w:r>
            <w:r w:rsidRPr="0075725B">
              <w:t>°C</w:t>
            </w:r>
            <w:r>
              <w:t xml:space="preserve"> incubation must not exceed 16 hours</w:t>
            </w:r>
          </w:p>
        </w:tc>
        <w:tc>
          <w:tcPr>
            <w:tcW w:w="3960" w:type="dxa"/>
          </w:tcPr>
          <w:p w14:paraId="1315C6A9" w14:textId="321B2FB2" w:rsidR="008A0FFB" w:rsidRDefault="008A0FFB" w:rsidP="00074C31">
            <w:r>
              <w:t xml:space="preserve">Do not refrigerate or freeze. Storage temps prior to processing (incubation) 18-25 </w:t>
            </w:r>
            <w:r w:rsidRPr="0075725B">
              <w:t>°C</w:t>
            </w:r>
            <w:r>
              <w:t>.</w:t>
            </w:r>
          </w:p>
        </w:tc>
        <w:tc>
          <w:tcPr>
            <w:tcW w:w="3150" w:type="dxa"/>
            <w:vMerge w:val="restart"/>
          </w:tcPr>
          <w:p w14:paraId="049AF51D" w14:textId="7223C8B1" w:rsidR="008A0FFB" w:rsidRPr="00CD7579" w:rsidRDefault="008A0FFB" w:rsidP="008A0FFB">
            <w:r w:rsidRPr="00CD7579">
              <w:t xml:space="preserve">Total elapsed time until sample </w:t>
            </w:r>
            <w:r w:rsidR="001621A7" w:rsidRPr="00CD7579">
              <w:t>processing</w:t>
            </w:r>
            <w:r w:rsidR="00337D20" w:rsidRPr="00CD7579">
              <w:t xml:space="preserve"> (TS)</w:t>
            </w:r>
            <w:r w:rsidR="001621A7" w:rsidRPr="00CD7579">
              <w:t xml:space="preserve"> or </w:t>
            </w:r>
            <w:r w:rsidRPr="00CD7579">
              <w:t xml:space="preserve">incubation </w:t>
            </w:r>
            <w:r w:rsidR="00337D20" w:rsidRPr="00CD7579">
              <w:t xml:space="preserve">(QF) </w:t>
            </w:r>
            <w:r w:rsidRPr="00CD7579">
              <w:t>step</w:t>
            </w:r>
            <w:r w:rsidR="001621A7" w:rsidRPr="00CD7579">
              <w:t xml:space="preserve"> (</w:t>
            </w:r>
            <w:r w:rsidR="00F35E60" w:rsidRPr="00CD7579">
              <w:t xml:space="preserve">i.e., </w:t>
            </w:r>
            <w:r w:rsidR="001621A7" w:rsidRPr="00CD7579">
              <w:rPr>
                <w:i/>
                <w:iCs/>
              </w:rPr>
              <w:t>steps that require the sample to be in a laboratory</w:t>
            </w:r>
            <w:r w:rsidR="001621A7" w:rsidRPr="00CD7579">
              <w:t>)</w:t>
            </w:r>
            <w:r w:rsidRPr="00CD7579">
              <w:t xml:space="preserve"> ranges from 8-16 hours if samples are stored at 17</w:t>
            </w:r>
            <w:r w:rsidR="00337D20" w:rsidRPr="00CD7579">
              <w:t xml:space="preserve">-25°C (QF) or </w:t>
            </w:r>
            <w:r w:rsidRPr="00CD7579">
              <w:t>18-25</w:t>
            </w:r>
            <w:r w:rsidR="00337D20" w:rsidRPr="00CD7579">
              <w:t>°C</w:t>
            </w:r>
            <w:r w:rsidRPr="00CD7579">
              <w:t>, and up to 53 hours if sample is stored at 2-8</w:t>
            </w:r>
            <w:r w:rsidR="00337D20" w:rsidRPr="00CD7579">
              <w:t>°C</w:t>
            </w:r>
            <w:r w:rsidR="002C726B" w:rsidRPr="00CD7579">
              <w:t xml:space="preserve"> (QF)</w:t>
            </w:r>
            <w:r w:rsidRPr="00CD7579">
              <w:t>.</w:t>
            </w:r>
          </w:p>
          <w:p w14:paraId="483B9622" w14:textId="77777777" w:rsidR="00447E03" w:rsidRPr="00CD7579" w:rsidRDefault="00447E03" w:rsidP="008A0FFB"/>
          <w:p w14:paraId="4572EF07" w14:textId="24C0A4ED" w:rsidR="00447E03" w:rsidRPr="00CD7579" w:rsidRDefault="00447E03" w:rsidP="008A0FFB">
            <w:r w:rsidRPr="002520F2">
              <w:t>For specimens collected after death, time</w:t>
            </w:r>
            <w:r w:rsidR="00CD7579">
              <w:t>s</w:t>
            </w:r>
            <w:r w:rsidRPr="002520F2">
              <w:t xml:space="preserve"> should be calculated from the TIME OF DEATH rather than </w:t>
            </w:r>
            <w:r w:rsidR="00CD7579">
              <w:t xml:space="preserve">from </w:t>
            </w:r>
            <w:r w:rsidRPr="002520F2">
              <w:t xml:space="preserve">time of specimen collection.  </w:t>
            </w:r>
            <w:r w:rsidRPr="00CD7579">
              <w:t>These assays measure T-cell activ</w:t>
            </w:r>
            <w:r w:rsidR="00554666" w:rsidRPr="00CD7579">
              <w:t>ity</w:t>
            </w:r>
            <w:r w:rsidRPr="00CD7579">
              <w:t xml:space="preserve"> and require </w:t>
            </w:r>
            <w:r w:rsidR="00CD7579">
              <w:t xml:space="preserve">viable </w:t>
            </w:r>
            <w:r w:rsidRPr="00CD7579">
              <w:t>cells</w:t>
            </w:r>
            <w:r w:rsidR="00135E77">
              <w:t>.</w:t>
            </w:r>
          </w:p>
        </w:tc>
      </w:tr>
      <w:tr w:rsidR="008A0FFB" w14:paraId="4B7F6F28" w14:textId="77777777" w:rsidTr="00BA2A50">
        <w:tc>
          <w:tcPr>
            <w:tcW w:w="1885" w:type="dxa"/>
            <w:vMerge/>
          </w:tcPr>
          <w:p w14:paraId="37E01575" w14:textId="1E18A268" w:rsidR="008A0FFB" w:rsidRPr="00825B42" w:rsidRDefault="008A0FFB" w:rsidP="008A0FFB">
            <w:pPr>
              <w:rPr>
                <w:b/>
                <w:bCs/>
              </w:rPr>
            </w:pPr>
          </w:p>
        </w:tc>
        <w:tc>
          <w:tcPr>
            <w:tcW w:w="4140" w:type="dxa"/>
          </w:tcPr>
          <w:p w14:paraId="2AA3ECB7" w14:textId="43E34FA0" w:rsidR="008A0FFB" w:rsidRDefault="008A0FFB" w:rsidP="008A0FFB">
            <w:r>
              <w:t>Lithium- or sodium-heparin tube: Total time from blood draw to 37</w:t>
            </w:r>
            <w:r w:rsidRPr="0075725B">
              <w:t>°C</w:t>
            </w:r>
            <w:r>
              <w:t xml:space="preserve"> incubation must not exceed 16 hours, or 2) hold at 2-8</w:t>
            </w:r>
            <w:r w:rsidRPr="0075725B">
              <w:t>°C</w:t>
            </w:r>
            <w:r>
              <w:t xml:space="preserve"> total time from blood draw to 37</w:t>
            </w:r>
            <w:r w:rsidRPr="0075725B">
              <w:t>°C</w:t>
            </w:r>
            <w:r>
              <w:t xml:space="preserve"> incubation must not exceed 53 hours</w:t>
            </w:r>
            <w:r w:rsidR="001621A7">
              <w:t>.</w:t>
            </w:r>
          </w:p>
        </w:tc>
        <w:tc>
          <w:tcPr>
            <w:tcW w:w="3960" w:type="dxa"/>
          </w:tcPr>
          <w:p w14:paraId="2A2C1B7A" w14:textId="51DE4D07" w:rsidR="008A0FFB" w:rsidRDefault="008A0FFB" w:rsidP="008A0FFB">
            <w:r>
              <w:t xml:space="preserve">Without use of T-cell </w:t>
            </w:r>
            <w:proofErr w:type="spellStart"/>
            <w:r>
              <w:t>Xtend</w:t>
            </w:r>
            <w:proofErr w:type="spellEnd"/>
            <w:r>
              <w:t xml:space="preserve"> reagent:  blood samples should be processed</w:t>
            </w:r>
            <w:r w:rsidR="001621A7">
              <w:t xml:space="preserve"> (centrifuged and cells separated)</w:t>
            </w:r>
            <w:r>
              <w:t xml:space="preserve"> within 8 hours of collection</w:t>
            </w:r>
            <w:r w:rsidR="001621A7">
              <w:t>, with testing is performed subsequently (without delay).</w:t>
            </w:r>
          </w:p>
          <w:p w14:paraId="611C1BD2" w14:textId="79374CD5" w:rsidR="008A0FFB" w:rsidRDefault="008A0FFB" w:rsidP="008A0FFB"/>
          <w:p w14:paraId="630AA35F" w14:textId="08063465" w:rsidR="008A0FFB" w:rsidRDefault="008A0FFB" w:rsidP="008A0FFB">
            <w:r>
              <w:t xml:space="preserve">With use of T-cell </w:t>
            </w:r>
            <w:proofErr w:type="spellStart"/>
            <w:r>
              <w:t>Xtend</w:t>
            </w:r>
            <w:proofErr w:type="spellEnd"/>
            <w:r>
              <w:t xml:space="preserve"> reagent: addition of T-cell </w:t>
            </w:r>
            <w:proofErr w:type="spellStart"/>
            <w:r>
              <w:t>Xtend</w:t>
            </w:r>
            <w:proofErr w:type="spellEnd"/>
            <w:r>
              <w:t xml:space="preserve"> reagent must occur just prior to </w:t>
            </w:r>
            <w:r w:rsidR="001621A7">
              <w:t>processing (</w:t>
            </w:r>
            <w:r>
              <w:t xml:space="preserve">centrifugation and </w:t>
            </w:r>
            <w:r w:rsidR="001621A7">
              <w:t xml:space="preserve">cell </w:t>
            </w:r>
            <w:r>
              <w:t>separation</w:t>
            </w:r>
            <w:r w:rsidR="001621A7">
              <w:t>)</w:t>
            </w:r>
            <w:r>
              <w:t xml:space="preserve">, </w:t>
            </w:r>
            <w:r w:rsidR="001621A7">
              <w:t xml:space="preserve">to allow sample storage between processing and testing to extend to up to 32 </w:t>
            </w:r>
            <w:r w:rsidR="001621A7" w:rsidRPr="00CD7579">
              <w:t>hours—</w:t>
            </w:r>
            <w:r w:rsidR="001621A7" w:rsidRPr="002520F2">
              <w:t>but processing must occur as soon as feasible but not longer than 8 hours after collection.</w:t>
            </w:r>
            <w:r w:rsidR="001621A7">
              <w:t xml:space="preserve"> </w:t>
            </w:r>
          </w:p>
          <w:p w14:paraId="6DBCFFB2" w14:textId="766FB488" w:rsidR="008A0FFB" w:rsidRDefault="008A0FFB" w:rsidP="008A0FFB"/>
        </w:tc>
        <w:tc>
          <w:tcPr>
            <w:tcW w:w="3150" w:type="dxa"/>
            <w:vMerge/>
          </w:tcPr>
          <w:p w14:paraId="06AA39FE" w14:textId="406EF53A" w:rsidR="008A0FFB" w:rsidRDefault="008A0FFB" w:rsidP="008A0FFB"/>
        </w:tc>
      </w:tr>
      <w:tr w:rsidR="008A0FFB" w14:paraId="468A95FA" w14:textId="77777777" w:rsidTr="00BA2A50">
        <w:tc>
          <w:tcPr>
            <w:tcW w:w="1885" w:type="dxa"/>
          </w:tcPr>
          <w:p w14:paraId="2FCC2F7E" w14:textId="01C0F2E2" w:rsidR="008A0FFB" w:rsidRPr="00825B42" w:rsidRDefault="008A0FFB" w:rsidP="008A0FFB">
            <w:pPr>
              <w:rPr>
                <w:b/>
                <w:bCs/>
              </w:rPr>
            </w:pPr>
            <w:r w:rsidRPr="00825B42">
              <w:rPr>
                <w:b/>
                <w:bCs/>
              </w:rPr>
              <w:t>Necessary sample handling steps to complete prior to testing</w:t>
            </w:r>
          </w:p>
        </w:tc>
        <w:tc>
          <w:tcPr>
            <w:tcW w:w="4140" w:type="dxa"/>
          </w:tcPr>
          <w:p w14:paraId="4746CC24" w14:textId="54DA69B2" w:rsidR="008A0FFB" w:rsidRDefault="00786748" w:rsidP="008A0FFB">
            <w:r w:rsidRPr="00786748">
              <w:t>For testing performed directly from centrifuged QIAGEN QFT-Plus B</w:t>
            </w:r>
            <w:r>
              <w:t>CT</w:t>
            </w:r>
            <w:r w:rsidRPr="00786748">
              <w:t xml:space="preserve">, plasma samples can be stored in the </w:t>
            </w:r>
            <w:r w:rsidR="004163F5">
              <w:t xml:space="preserve">incubated &amp; </w:t>
            </w:r>
            <w:r w:rsidRPr="00786748">
              <w:t xml:space="preserve">centrifuged blood collection tubes for up to 28 days at 2°-8°C prior to testing. Plasma samples </w:t>
            </w:r>
            <w:r w:rsidRPr="00786748">
              <w:lastRenderedPageBreak/>
              <w:t>transferred from QFT-Plus Blood Collection Tubes to secondary storage tubes can be stored at 2°-8°C for up to 28 days prior to testing, or stored frozen at –20°C for up to six months prior to testing. Frozen plasma samples, once thawed</w:t>
            </w:r>
            <w:r w:rsidR="00627DA4">
              <w:t>,</w:t>
            </w:r>
            <w:r w:rsidRPr="00786748">
              <w:t xml:space="preserve"> should be mixed well before testing Frozen plasma samples remain stable for up to 4 freeze/thaw cycles. </w:t>
            </w:r>
          </w:p>
        </w:tc>
        <w:tc>
          <w:tcPr>
            <w:tcW w:w="3960" w:type="dxa"/>
          </w:tcPr>
          <w:p w14:paraId="021252FB" w14:textId="2BD2E651" w:rsidR="008A0FFB" w:rsidRPr="001621A7" w:rsidRDefault="001621A7" w:rsidP="008A0FFB">
            <w:r>
              <w:lastRenderedPageBreak/>
              <w:t xml:space="preserve">The extension of time afforded by use of T-cell </w:t>
            </w:r>
            <w:proofErr w:type="spellStart"/>
            <w:r>
              <w:t>Xtend</w:t>
            </w:r>
            <w:proofErr w:type="spellEnd"/>
            <w:r>
              <w:t xml:space="preserve"> reagent only </w:t>
            </w:r>
            <w:r w:rsidR="00CD7579">
              <w:t xml:space="preserve">extends </w:t>
            </w:r>
            <w:r>
              <w:t xml:space="preserve">the time between centrifugation and cell separation and the incubation step.  Once the incubation step is performed, cells </w:t>
            </w:r>
            <w:r w:rsidR="00CD7579">
              <w:t xml:space="preserve">must </w:t>
            </w:r>
            <w:r>
              <w:t xml:space="preserve">be counted to </w:t>
            </w:r>
            <w:r>
              <w:lastRenderedPageBreak/>
              <w:t xml:space="preserve">ensure sufficient PBMCs and then placed on the instrument for </w:t>
            </w:r>
            <w:r w:rsidR="00627DA4">
              <w:t>16–20-hour</w:t>
            </w:r>
            <w:r w:rsidR="00CD7579">
              <w:t xml:space="preserve"> </w:t>
            </w:r>
            <w:r>
              <w:t>incubation</w:t>
            </w:r>
            <w:r w:rsidR="00CD7579">
              <w:t>; ~</w:t>
            </w:r>
            <w:r>
              <w:t xml:space="preserve">3 hours </w:t>
            </w:r>
            <w:r w:rsidR="00CD7579">
              <w:t xml:space="preserve">required </w:t>
            </w:r>
            <w:r>
              <w:t xml:space="preserve">to perform development steps and read the plates. </w:t>
            </w:r>
          </w:p>
        </w:tc>
        <w:tc>
          <w:tcPr>
            <w:tcW w:w="3150" w:type="dxa"/>
          </w:tcPr>
          <w:p w14:paraId="140608C1" w14:textId="77777777" w:rsidR="008A0FFB" w:rsidRDefault="008A0FFB" w:rsidP="008A0FFB"/>
        </w:tc>
      </w:tr>
    </w:tbl>
    <w:p w14:paraId="185591AA" w14:textId="41DBE6DD" w:rsidR="00322C9F" w:rsidRPr="006F16D6" w:rsidRDefault="00322C9F" w:rsidP="00322C9F">
      <w:r w:rsidRPr="00950D85">
        <w:rPr>
          <w:vertAlign w:val="superscript"/>
        </w:rPr>
        <w:t>†</w:t>
      </w:r>
      <w:r w:rsidR="00BE1A1F">
        <w:t xml:space="preserve"> </w:t>
      </w:r>
      <w:r w:rsidRPr="006F16D6">
        <w:t>Whole blood samples must be collected and processed in accordance with the QIAGEN QuantiFERON®-TB Gold Plus Blood Collection Tubes instructions for use</w:t>
      </w:r>
      <w:sdt>
        <w:sdtPr>
          <w:rPr>
            <w:color w:val="000000"/>
            <w:vertAlign w:val="superscript"/>
          </w:rPr>
          <w:tag w:val="MENDELEY_CITATION_v3_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"/>
          <w:id w:val="1057978585"/>
          <w:placeholder>
            <w:docPart w:val="C6C055BF3B2D5945AE34CC1E951992E3"/>
          </w:placeholder>
        </w:sdtPr>
        <w:sdtContent>
          <w:r w:rsidRPr="007F3BC0">
            <w:rPr>
              <w:color w:val="000000"/>
              <w:vertAlign w:val="superscript"/>
            </w:rPr>
            <w:t>2</w:t>
          </w:r>
        </w:sdtContent>
      </w:sdt>
      <w:r w:rsidRPr="006F16D6">
        <w:t>.</w:t>
      </w:r>
    </w:p>
    <w:p w14:paraId="4C671B18" w14:textId="577BC25A" w:rsidR="006F7E06" w:rsidRPr="000B72E5" w:rsidRDefault="00BE1A1F">
      <w:r w:rsidRPr="00950D85">
        <w:rPr>
          <w:vertAlign w:val="superscript"/>
        </w:rPr>
        <w:t>‡</w:t>
      </w:r>
      <w:r>
        <w:t xml:space="preserve"> </w:t>
      </w:r>
      <w:r w:rsidR="000B72E5" w:rsidRPr="003303BA">
        <w:t>Instructions</w:t>
      </w:r>
      <w:r w:rsidR="000B72E5">
        <w:t xml:space="preserve"> are also provided for children between the ages of 2-10, and for children aged less than 2</w:t>
      </w:r>
    </w:p>
    <w:p w14:paraId="7F3AC42C" w14:textId="389757C7" w:rsidR="006F16D6" w:rsidRPr="008A0FFB" w:rsidRDefault="00950D85">
      <w:r w:rsidRPr="00950D85">
        <w:rPr>
          <w:vertAlign w:val="superscript"/>
        </w:rPr>
        <w:t>§</w:t>
      </w:r>
      <w:r w:rsidR="008A0FFB">
        <w:t xml:space="preserve"> Sample volume guidelines provided are for immunocompetent patients, and IFU notes that additional sample volume may be required if sufficient cells are not obtained, and stipulates that a patient’s cells can be pooled, if necessary to obtain sufficient cells from multiple tubes of blood</w:t>
      </w:r>
    </w:p>
    <w:p w14:paraId="5E8014D6" w14:textId="77777777" w:rsidR="006F16D6" w:rsidRDefault="006F16D6"/>
    <w:p w14:paraId="45F922C2" w14:textId="5840C393" w:rsidR="00F60B7D" w:rsidRDefault="00DD73EB">
      <w:r w:rsidRPr="00285F5B">
        <w:rPr>
          <w:b/>
          <w:bCs/>
        </w:rPr>
        <w:t xml:space="preserve">Supp </w:t>
      </w:r>
      <w:r w:rsidR="000A0E1E" w:rsidRPr="00285F5B">
        <w:rPr>
          <w:b/>
          <w:bCs/>
        </w:rPr>
        <w:t>Table</w:t>
      </w:r>
      <w:r w:rsidR="006D7319" w:rsidRPr="00285F5B">
        <w:rPr>
          <w:b/>
          <w:bCs/>
        </w:rPr>
        <w:t xml:space="preserve"> 1</w:t>
      </w:r>
      <w:r w:rsidRPr="00285F5B">
        <w:rPr>
          <w:b/>
          <w:bCs/>
        </w:rPr>
        <w:t>4</w:t>
      </w:r>
      <w:r w:rsidR="000A0E1E">
        <w:t xml:space="preserve"> provides k</w:t>
      </w:r>
      <w:r w:rsidR="00A8038B">
        <w:t xml:space="preserve">ey </w:t>
      </w:r>
      <w:r w:rsidR="00CD575D">
        <w:t>Interferon-gamma release assay (IGRA) specimen</w:t>
      </w:r>
      <w:r w:rsidR="00A8038B">
        <w:t xml:space="preserve"> and testing</w:t>
      </w:r>
      <w:r w:rsidR="00CD575D">
        <w:t xml:space="preserve"> requirements</w:t>
      </w:r>
      <w:r w:rsidR="00A8038B">
        <w:t xml:space="preserve"> impacting ability to perform in tissue donors</w:t>
      </w:r>
      <w:r w:rsidR="00CD575D">
        <w:t xml:space="preserve"> are provided for the two assays approved in the United States, and commentary regarding challenges faced in the deceased donor setting are </w:t>
      </w:r>
      <w:r w:rsidR="004545BA">
        <w:t>provided</w:t>
      </w:r>
      <w:r w:rsidR="00CD575D">
        <w:t xml:space="preserve">.  </w:t>
      </w:r>
    </w:p>
    <w:p w14:paraId="6FEBD944" w14:textId="77777777" w:rsidR="00F60B7D" w:rsidRDefault="00F60B7D"/>
    <w:p w14:paraId="18EC3040" w14:textId="23D3B5B4" w:rsidR="00E51044" w:rsidRPr="00DB5CA1" w:rsidRDefault="00E51044">
      <w:pPr>
        <w:rPr>
          <w:lang w:val="fr-FR"/>
        </w:rPr>
      </w:pPr>
      <w:r w:rsidRPr="00DB5CA1">
        <w:rPr>
          <w:lang w:val="fr-FR"/>
        </w:rPr>
        <w:t>References:</w:t>
      </w:r>
    </w:p>
    <w:p w14:paraId="77DBFF3E" w14:textId="77777777" w:rsidR="00E51044" w:rsidRPr="00DB5CA1" w:rsidRDefault="00E51044">
      <w:pPr>
        <w:rPr>
          <w:lang w:val="fr-FR"/>
        </w:rPr>
      </w:pPr>
    </w:p>
    <w:sdt>
      <w:sdtPr>
        <w:tag w:val="MENDELEY_BIBLIOGRAPHY"/>
        <w:id w:val="-407224262"/>
        <w:placeholder>
          <w:docPart w:val="DefaultPlaceholder_-1854013440"/>
        </w:placeholder>
      </w:sdtPr>
      <w:sdtContent>
        <w:p w14:paraId="2141FA85" w14:textId="77777777" w:rsidR="00063195" w:rsidRDefault="00063195">
          <w:pPr>
            <w:autoSpaceDE w:val="0"/>
            <w:autoSpaceDN w:val="0"/>
            <w:ind w:hanging="640"/>
            <w:divId w:val="1651909943"/>
            <w:rPr>
              <w:rFonts w:eastAsia="Times New Roman"/>
              <w:kern w:val="0"/>
              <w14:ligatures w14:val="none"/>
            </w:rPr>
          </w:pPr>
          <w:r w:rsidRPr="00063195">
            <w:rPr>
              <w:rFonts w:eastAsia="Times New Roman"/>
              <w:lang w:val="fr-FR"/>
            </w:rPr>
            <w:t>1.</w:t>
          </w:r>
          <w:r w:rsidRPr="00063195">
            <w:rPr>
              <w:rFonts w:eastAsia="Times New Roman"/>
              <w:lang w:val="fr-FR"/>
            </w:rPr>
            <w:tab/>
          </w:r>
          <w:proofErr w:type="spellStart"/>
          <w:r w:rsidRPr="00063195">
            <w:rPr>
              <w:rFonts w:eastAsia="Times New Roman"/>
              <w:lang w:val="fr-FR"/>
            </w:rPr>
            <w:t>DiaSorin</w:t>
          </w:r>
          <w:proofErr w:type="spellEnd"/>
          <w:r w:rsidRPr="00063195">
            <w:rPr>
              <w:rFonts w:eastAsia="Times New Roman"/>
              <w:lang w:val="fr-FR"/>
            </w:rPr>
            <w:t xml:space="preserve"> Inc. LIAISON </w:t>
          </w:r>
          <w:proofErr w:type="spellStart"/>
          <w:r w:rsidRPr="00063195">
            <w:rPr>
              <w:rFonts w:eastAsia="Times New Roman"/>
              <w:lang w:val="fr-FR"/>
            </w:rPr>
            <w:t>QuantiFERON</w:t>
          </w:r>
          <w:proofErr w:type="spellEnd"/>
          <w:r w:rsidRPr="00063195">
            <w:rPr>
              <w:rFonts w:eastAsia="Times New Roman"/>
              <w:lang w:val="fr-FR"/>
            </w:rPr>
            <w:t xml:space="preserve">-TB Gold Plus ([REF] 311020). </w:t>
          </w:r>
          <w:r>
            <w:rPr>
              <w:rFonts w:eastAsia="Times New Roman"/>
              <w:i/>
              <w:iCs/>
            </w:rPr>
            <w:t>Instructions for Use</w:t>
          </w:r>
          <w:r>
            <w:rPr>
              <w:rFonts w:eastAsia="Times New Roman"/>
            </w:rPr>
            <w:t>. Published online 2019. Accessed February 5, 2024. https://www.accessdata.fda.gov/cdrh_docs/pdf18/P180047D.pdf</w:t>
          </w:r>
        </w:p>
        <w:p w14:paraId="7B348027" w14:textId="1C618DDF" w:rsidR="00063195" w:rsidRDefault="00063195">
          <w:pPr>
            <w:autoSpaceDE w:val="0"/>
            <w:autoSpaceDN w:val="0"/>
            <w:ind w:hanging="640"/>
            <w:divId w:val="1071927900"/>
            <w:rPr>
              <w:rFonts w:eastAsia="Times New Roman"/>
            </w:rPr>
          </w:pPr>
          <w:r>
            <w:rPr>
              <w:rFonts w:eastAsia="Times New Roman"/>
            </w:rPr>
            <w:t>2.</w:t>
          </w:r>
          <w:r>
            <w:rPr>
              <w:rFonts w:eastAsia="Times New Roman"/>
            </w:rPr>
            <w:tab/>
            <w:t xml:space="preserve">Qiagen. QuantiFERON® -TB Gold Plus Blood Collection Tubes. </w:t>
          </w:r>
          <w:r>
            <w:rPr>
              <w:rFonts w:eastAsia="Times New Roman"/>
              <w:i/>
              <w:iCs/>
            </w:rPr>
            <w:t>Instructions for Use (Version 1)</w:t>
          </w:r>
          <w:r>
            <w:rPr>
              <w:rFonts w:eastAsia="Times New Roman"/>
            </w:rPr>
            <w:t>. Published online September 2023. Accessed February 5, 2024. https://www.qiagen.com/us/resources/download.aspx?id=22bdba7c-4b2b-44cc-9a1c-715d264f87a0&amp;lang=en</w:t>
          </w:r>
        </w:p>
        <w:p w14:paraId="28254F15" w14:textId="4DCEAF20" w:rsidR="00063195" w:rsidRDefault="00063195">
          <w:pPr>
            <w:autoSpaceDE w:val="0"/>
            <w:autoSpaceDN w:val="0"/>
            <w:ind w:hanging="640"/>
            <w:divId w:val="654458148"/>
            <w:rPr>
              <w:rFonts w:eastAsia="Times New Roman"/>
            </w:rPr>
          </w:pPr>
          <w:r>
            <w:rPr>
              <w:rFonts w:eastAsia="Times New Roman"/>
            </w:rPr>
            <w:t>3.</w:t>
          </w:r>
          <w:r>
            <w:rPr>
              <w:rFonts w:eastAsia="Times New Roman"/>
            </w:rPr>
            <w:tab/>
            <w:t xml:space="preserve">Oxford </w:t>
          </w:r>
          <w:proofErr w:type="spellStart"/>
          <w:r>
            <w:rPr>
              <w:rFonts w:eastAsia="Times New Roman"/>
            </w:rPr>
            <w:t>Immunotec</w:t>
          </w:r>
          <w:proofErr w:type="spellEnd"/>
          <w:r>
            <w:rPr>
              <w:rFonts w:eastAsia="Times New Roman"/>
            </w:rPr>
            <w:t xml:space="preserve">. T-SPOT.TB. </w:t>
          </w:r>
          <w:r>
            <w:rPr>
              <w:rFonts w:eastAsia="Times New Roman"/>
              <w:i/>
              <w:iCs/>
            </w:rPr>
            <w:t>Instructions for Use [PI-TB-US-0001 V8]</w:t>
          </w:r>
          <w:r>
            <w:rPr>
              <w:rFonts w:eastAsia="Times New Roman"/>
            </w:rPr>
            <w:t>. Accessed February 5, 2024. https://www.tspot.com/wp-content/uploads/2020/09/TB-PI-US-0001-V8.pdf</w:t>
          </w:r>
        </w:p>
        <w:p w14:paraId="66AC89E0" w14:textId="3A57964C" w:rsidR="001D5442" w:rsidRDefault="00063195">
          <w:r>
            <w:rPr>
              <w:rFonts w:eastAsia="Times New Roman"/>
            </w:rPr>
            <w:t> </w:t>
          </w:r>
        </w:p>
      </w:sdtContent>
    </w:sdt>
    <w:p w14:paraId="48C1BF36" w14:textId="0B30A7EC" w:rsidR="00982028" w:rsidRDefault="00982028" w:rsidP="00982028"/>
    <w:sectPr w:rsidR="00982028" w:rsidSect="007155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62D79"/>
    <w:multiLevelType w:val="hybridMultilevel"/>
    <w:tmpl w:val="700881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65079"/>
    <w:multiLevelType w:val="hybridMultilevel"/>
    <w:tmpl w:val="143463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6674890">
    <w:abstractNumId w:val="0"/>
  </w:num>
  <w:num w:numId="2" w16cid:durableId="1671640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06"/>
    <w:rsid w:val="00063195"/>
    <w:rsid w:val="00074C31"/>
    <w:rsid w:val="00074DF3"/>
    <w:rsid w:val="00077BB3"/>
    <w:rsid w:val="000A0E1E"/>
    <w:rsid w:val="000B2581"/>
    <w:rsid w:val="000B72E5"/>
    <w:rsid w:val="000F4224"/>
    <w:rsid w:val="00103961"/>
    <w:rsid w:val="00113BEC"/>
    <w:rsid w:val="00120243"/>
    <w:rsid w:val="001214FA"/>
    <w:rsid w:val="00135E77"/>
    <w:rsid w:val="001621A7"/>
    <w:rsid w:val="00177568"/>
    <w:rsid w:val="001951BD"/>
    <w:rsid w:val="001B5736"/>
    <w:rsid w:val="001D5442"/>
    <w:rsid w:val="002042EF"/>
    <w:rsid w:val="00217218"/>
    <w:rsid w:val="002442A6"/>
    <w:rsid w:val="002459D6"/>
    <w:rsid w:val="002520F2"/>
    <w:rsid w:val="00267929"/>
    <w:rsid w:val="00285F5B"/>
    <w:rsid w:val="002A7829"/>
    <w:rsid w:val="002C726B"/>
    <w:rsid w:val="002E17CE"/>
    <w:rsid w:val="002E4056"/>
    <w:rsid w:val="002E59CB"/>
    <w:rsid w:val="0030024F"/>
    <w:rsid w:val="003032EC"/>
    <w:rsid w:val="00310C0E"/>
    <w:rsid w:val="00322C9F"/>
    <w:rsid w:val="003303BA"/>
    <w:rsid w:val="00335875"/>
    <w:rsid w:val="00337D20"/>
    <w:rsid w:val="003436A6"/>
    <w:rsid w:val="00364D12"/>
    <w:rsid w:val="00391302"/>
    <w:rsid w:val="003D7D85"/>
    <w:rsid w:val="003E0409"/>
    <w:rsid w:val="00401462"/>
    <w:rsid w:val="0041174F"/>
    <w:rsid w:val="004163F5"/>
    <w:rsid w:val="00417BA2"/>
    <w:rsid w:val="004206C6"/>
    <w:rsid w:val="00447E03"/>
    <w:rsid w:val="004545BA"/>
    <w:rsid w:val="0048102C"/>
    <w:rsid w:val="00492C48"/>
    <w:rsid w:val="004A7033"/>
    <w:rsid w:val="004B3EE2"/>
    <w:rsid w:val="004B52F0"/>
    <w:rsid w:val="00554666"/>
    <w:rsid w:val="00590360"/>
    <w:rsid w:val="00591853"/>
    <w:rsid w:val="00592735"/>
    <w:rsid w:val="005A2B0E"/>
    <w:rsid w:val="005B125B"/>
    <w:rsid w:val="005B2370"/>
    <w:rsid w:val="005B77F3"/>
    <w:rsid w:val="005C5005"/>
    <w:rsid w:val="00601A16"/>
    <w:rsid w:val="006047BC"/>
    <w:rsid w:val="0061430A"/>
    <w:rsid w:val="006275A8"/>
    <w:rsid w:val="00627DA4"/>
    <w:rsid w:val="006437C8"/>
    <w:rsid w:val="006B4CDE"/>
    <w:rsid w:val="006D7319"/>
    <w:rsid w:val="006F16D6"/>
    <w:rsid w:val="006F7E06"/>
    <w:rsid w:val="0071150C"/>
    <w:rsid w:val="007155F8"/>
    <w:rsid w:val="00717F3A"/>
    <w:rsid w:val="00746CFD"/>
    <w:rsid w:val="0075725B"/>
    <w:rsid w:val="0078085D"/>
    <w:rsid w:val="00783D3C"/>
    <w:rsid w:val="00786748"/>
    <w:rsid w:val="007A1844"/>
    <w:rsid w:val="007C72CA"/>
    <w:rsid w:val="007F3BC0"/>
    <w:rsid w:val="007F40A9"/>
    <w:rsid w:val="00825B42"/>
    <w:rsid w:val="00866C5C"/>
    <w:rsid w:val="00867A63"/>
    <w:rsid w:val="00871351"/>
    <w:rsid w:val="008A0FFB"/>
    <w:rsid w:val="008A593D"/>
    <w:rsid w:val="008A5D08"/>
    <w:rsid w:val="008C563F"/>
    <w:rsid w:val="008F7D75"/>
    <w:rsid w:val="00906E8E"/>
    <w:rsid w:val="00950D85"/>
    <w:rsid w:val="0096430C"/>
    <w:rsid w:val="00972803"/>
    <w:rsid w:val="00982028"/>
    <w:rsid w:val="009A1FAE"/>
    <w:rsid w:val="009B3B8D"/>
    <w:rsid w:val="009D560D"/>
    <w:rsid w:val="00A20C72"/>
    <w:rsid w:val="00A74586"/>
    <w:rsid w:val="00A8038B"/>
    <w:rsid w:val="00AB0BDC"/>
    <w:rsid w:val="00AD37EC"/>
    <w:rsid w:val="00AE33C3"/>
    <w:rsid w:val="00B07B23"/>
    <w:rsid w:val="00B11801"/>
    <w:rsid w:val="00B14FF3"/>
    <w:rsid w:val="00B50069"/>
    <w:rsid w:val="00B804E0"/>
    <w:rsid w:val="00B93720"/>
    <w:rsid w:val="00B956B0"/>
    <w:rsid w:val="00B96CF1"/>
    <w:rsid w:val="00BA2A50"/>
    <w:rsid w:val="00BC54BF"/>
    <w:rsid w:val="00BE1A1F"/>
    <w:rsid w:val="00C01713"/>
    <w:rsid w:val="00C7262F"/>
    <w:rsid w:val="00CB65C0"/>
    <w:rsid w:val="00CC1FFD"/>
    <w:rsid w:val="00CC32C9"/>
    <w:rsid w:val="00CD575D"/>
    <w:rsid w:val="00CD7579"/>
    <w:rsid w:val="00D12695"/>
    <w:rsid w:val="00D23FCE"/>
    <w:rsid w:val="00D36542"/>
    <w:rsid w:val="00D80301"/>
    <w:rsid w:val="00DB5CA1"/>
    <w:rsid w:val="00DD5611"/>
    <w:rsid w:val="00DD5A7E"/>
    <w:rsid w:val="00DD73EB"/>
    <w:rsid w:val="00DD785E"/>
    <w:rsid w:val="00E26C0B"/>
    <w:rsid w:val="00E51044"/>
    <w:rsid w:val="00E53AC0"/>
    <w:rsid w:val="00E82E39"/>
    <w:rsid w:val="00E835FB"/>
    <w:rsid w:val="00EB5C1D"/>
    <w:rsid w:val="00F07FEE"/>
    <w:rsid w:val="00F35E60"/>
    <w:rsid w:val="00F60B7D"/>
    <w:rsid w:val="00FD053B"/>
    <w:rsid w:val="00FF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E5B6D"/>
  <w15:chartTrackingRefBased/>
  <w15:docId w15:val="{968EAFAB-689E-C747-B383-205038A6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8102C"/>
    <w:rPr>
      <w:color w:val="666666"/>
    </w:rPr>
  </w:style>
  <w:style w:type="paragraph" w:styleId="ListParagraph">
    <w:name w:val="List Paragraph"/>
    <w:basedOn w:val="Normal"/>
    <w:uiPriority w:val="34"/>
    <w:qFormat/>
    <w:rsid w:val="001621A7"/>
    <w:pPr>
      <w:ind w:left="720"/>
      <w:contextualSpacing/>
    </w:pPr>
  </w:style>
  <w:style w:type="paragraph" w:styleId="Revision">
    <w:name w:val="Revision"/>
    <w:hidden/>
    <w:uiPriority w:val="99"/>
    <w:semiHidden/>
    <w:rsid w:val="00CD7579"/>
  </w:style>
  <w:style w:type="character" w:styleId="CommentReference">
    <w:name w:val="annotation reference"/>
    <w:basedOn w:val="DefaultParagraphFont"/>
    <w:uiPriority w:val="99"/>
    <w:semiHidden/>
    <w:unhideWhenUsed/>
    <w:rsid w:val="00CD7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5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5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5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4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09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E5742A-B3BD-2F4C-9E93-387F518CC459}"/>
      </w:docPartPr>
      <w:docPartBody>
        <w:p w:rsidR="00E515E7" w:rsidRDefault="007034E1">
          <w:r w:rsidRPr="005349B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6C055BF3B2D5945AE34CC1E951992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9B165D-4F3A-DA4C-BF8F-CB32C8EBE14F}"/>
      </w:docPartPr>
      <w:docPartBody>
        <w:p w:rsidR="004F774B" w:rsidRDefault="00FE37C7" w:rsidP="00FE37C7">
          <w:pPr>
            <w:pStyle w:val="C6C055BF3B2D5945AE34CC1E951992E3"/>
          </w:pPr>
          <w:r w:rsidRPr="005349B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4E1"/>
    <w:rsid w:val="001012A1"/>
    <w:rsid w:val="002D46F5"/>
    <w:rsid w:val="003421FC"/>
    <w:rsid w:val="00481247"/>
    <w:rsid w:val="004F774B"/>
    <w:rsid w:val="005717DF"/>
    <w:rsid w:val="005F44E2"/>
    <w:rsid w:val="00653515"/>
    <w:rsid w:val="007034E1"/>
    <w:rsid w:val="008019A9"/>
    <w:rsid w:val="00897BDB"/>
    <w:rsid w:val="00E515E7"/>
    <w:rsid w:val="00FE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37C7"/>
    <w:rPr>
      <w:color w:val="666666"/>
    </w:rPr>
  </w:style>
  <w:style w:type="paragraph" w:customStyle="1" w:styleId="C6C055BF3B2D5945AE34CC1E951992E3">
    <w:name w:val="C6C055BF3B2D5945AE34CC1E951992E3"/>
    <w:rsid w:val="00FE37C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413553-4469-1248-8638-BD453115DB3E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bac7c2fe-6644-4bf4-ac9a-45c7effc82b1&quot;,&quot;properties&quot;:{&quot;noteIndex&quot;:0},&quot;isEdited&quot;:false,&quot;manualOverride&quot;:{&quot;isManuallyOverridden&quot;:false,&quot;citeprocText&quot;:&quot;&lt;sup&gt;1,2&lt;/sup&gt;&quot;,&quot;manualOverrideText&quot;:&quot;&quot;},&quot;citationItems&quot;:[{&quot;id&quot;:&quot;e10ef62c-a9b3-3440-ae78-88b95c4b269c&quot;,&quot;itemData&quot;:{&quot;type&quot;:&quot;article&quot;,&quot;id&quot;:&quot;e10ef62c-a9b3-3440-ae78-88b95c4b269c&quot;,&quot;title&quot;:&quot;LIAISON QuantiFERON-TB Gold Plus ([REF] 311020)&quot;,&quot;author&quot;:[{&quot;family&quot;:&quot;DiaSorin Inc.&quot;,&quot;given&quot;:&quot;&quot;,&quot;parse-names&quot;:false,&quot;dropping-particle&quot;:&quot;&quot;,&quot;non-dropping-particle&quot;:&quot;&quot;}],&quot;container-title&quot;:&quot;Instructions for Use&quot;,&quot;accessed&quot;:{&quot;date-parts&quot;:[[2024,2,5]]},&quot;URL&quot;:&quot;https://www.accessdata.fda.gov/cdrh_docs/pdf18/P180047D.pdf&quot;,&quot;issued&quot;:{&quot;date-parts&quot;:[[2019]]}},&quot;isTemporary&quot;:false},{&quot;id&quot;:&quot;38c8cf8e-3934-327e-bb99-575e013ed941&quot;,&quot;itemData&quot;:{&quot;type&quot;:&quot;article&quot;,&quot;id&quot;:&quot;38c8cf8e-3934-327e-bb99-575e013ed941&quot;,&quot;title&quot;:&quot;QuantiFERON® -TB Gold Plus Blood Collection Tubes &quot;,&quot;author&quot;:[{&quot;family&quot;:&quot;Qiagen&quot;,&quot;given&quot;:&quot;&quot;,&quot;parse-names&quot;:false,&quot;dropping-particle&quot;:&quot;&quot;,&quot;non-dropping-particle&quot;:&quot;&quot;}],&quot;container-title&quot;:&quot;Instructions for Use (Version 1)&quot;,&quot;accessed&quot;:{&quot;date-parts&quot;:[[2024,2,5]]},&quot;URL&quot;:&quot;https://www.qiagen.com/us/resources/download.aspx?id=22bdba7c-4b2b-44cc-9a1c-715d264f87a0&amp;lang=en&quot;,&quot;issued&quot;:{&quot;date-parts&quot;:[[2023,9]]}},&quot;isTemporary&quot;:false}],&quot;citationTag&quot;:&quot;MENDELEY_CITATION_v3_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&quot;},{&quot;citationID&quot;:&quot;MENDELEY_CITATION_e5b91808-bc6f-4e7c-9a01-8edd976eec5a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&quot;,&quot;citationItems&quot;:[{&quot;id&quot;:&quot;94c1b59a-e2f9-332d-a183-2d677d79fc39&quot;,&quot;itemData&quot;:{&quot;type&quot;:&quot;article&quot;,&quot;id&quot;:&quot;94c1b59a-e2f9-332d-a183-2d677d79fc39&quot;,&quot;title&quot;:&quot;T-SPOT.TB&quot;,&quot;author&quot;:[{&quot;family&quot;:&quot;Oxford Immunotec&quot;,&quot;given&quot;:&quot;&quot;,&quot;parse-names&quot;:false,&quot;dropping-particle&quot;:&quot;&quot;,&quot;non-dropping-particle&quot;:&quot;&quot;}],&quot;container-title&quot;:&quot;Instructions for Use  [PI-TB-US-0001 V8]&quot;,&quot;accessed&quot;:{&quot;date-parts&quot;:[[2024,2,5]]},&quot;URL&quot;:&quot;https://www.tspot.com/wp-content/uploads/2020/09/TB-PI-US-0001-V8.pdf&quot;,&quot;container-title-short&quot;:&quot;&quot;},&quot;isTemporary&quot;:false}]},{&quot;citationID&quot;:&quot;MENDELEY_CITATION_273c567f-cc8f-429a-9e5e-f40a13028c96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&quot;,&quot;citationItems&quot;:[{&quot;id&quot;:&quot;38c8cf8e-3934-327e-bb99-575e013ed941&quot;,&quot;itemData&quot;:{&quot;type&quot;:&quot;article&quot;,&quot;id&quot;:&quot;38c8cf8e-3934-327e-bb99-575e013ed941&quot;,&quot;title&quot;:&quot;QuantiFERON® -TB Gold Plus Blood Collection Tubes &quot;,&quot;author&quot;:[{&quot;family&quot;:&quot;Qiagen&quot;,&quot;given&quot;:&quot;&quot;,&quot;parse-names&quot;:false,&quot;dropping-particle&quot;:&quot;&quot;,&quot;non-dropping-particle&quot;:&quot;&quot;}],&quot;container-title&quot;:&quot;Instructions for Use (Version 1)&quot;,&quot;accessed&quot;:{&quot;date-parts&quot;:[[2024,2,5]]},&quot;URL&quot;:&quot;https://www.qiagen.com/us/resources/download.aspx?id=22bdba7c-4b2b-44cc-9a1c-715d264f87a0&amp;lang=en&quot;,&quot;issued&quot;:{&quot;date-parts&quot;:[[2023,9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8B52F191-E629-1446-AC30-036390D96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44</Words>
  <Characters>652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eenwald</dc:creator>
  <cp:keywords/>
  <dc:description/>
  <cp:lastModifiedBy>Melissa Greenwald</cp:lastModifiedBy>
  <cp:revision>5</cp:revision>
  <dcterms:created xsi:type="dcterms:W3CDTF">2024-04-12T11:26:00Z</dcterms:created>
  <dcterms:modified xsi:type="dcterms:W3CDTF">2024-04-12T11:28:00Z</dcterms:modified>
</cp:coreProperties>
</file>